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8FF" w:rsidRPr="006961C0" w:rsidRDefault="003B78FF" w:rsidP="003B7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ins w:id="0" w:author="FileBalint" w:date="2018-05-02T16:59:00Z">
        <w:r w:rsidR="00FB73F2">
          <w:rPr>
            <w:rFonts w:ascii="Times New Roman" w:hAnsi="Times New Roman" w:cs="Times New Roman"/>
            <w:sz w:val="24"/>
            <w:szCs w:val="24"/>
          </w:rPr>
          <w:t>11</w:t>
        </w:r>
      </w:ins>
      <w:r w:rsidRPr="003969B9">
        <w:rPr>
          <w:rFonts w:ascii="Times New Roman" w:hAnsi="Times New Roman" w:cs="Times New Roman"/>
          <w:sz w:val="24"/>
          <w:szCs w:val="24"/>
        </w:rPr>
        <w:t>.</w:t>
      </w:r>
    </w:p>
    <w:p w:rsidR="003B78FF" w:rsidRPr="003969B9" w:rsidRDefault="003B78FF" w:rsidP="003B78FF">
      <w:pPr>
        <w:rPr>
          <w:rFonts w:ascii="Times New Roman" w:hAnsi="Times New Roman" w:cs="Times New Roman"/>
          <w:i/>
          <w:sz w:val="24"/>
          <w:szCs w:val="24"/>
        </w:rPr>
      </w:pPr>
      <w:r w:rsidRPr="003969B9">
        <w:rPr>
          <w:rFonts w:ascii="Times New Roman" w:hAnsi="Times New Roman" w:cs="Times New Roman"/>
          <w:i/>
          <w:sz w:val="24"/>
          <w:szCs w:val="24"/>
        </w:rPr>
        <w:t>Perceived Outgroup Threat, Group Malleability and Social Dominance Orientation scores of the modules in Sample 1 and Sample 2.</w:t>
      </w:r>
    </w:p>
    <w:tbl>
      <w:tblPr>
        <w:tblStyle w:val="Tblzategyszer51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1984"/>
        <w:gridCol w:w="2008"/>
      </w:tblGrid>
      <w:tr w:rsidR="003B78FF" w:rsidRPr="00D15F31" w:rsidTr="00B87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  <w:noWrap/>
            <w:hideMark/>
          </w:tcPr>
          <w:p w:rsidR="003B78FF" w:rsidRPr="00D15F31" w:rsidRDefault="003B78FF" w:rsidP="00B87790">
            <w:pPr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:rsidR="003B78FF" w:rsidRPr="00D15F31" w:rsidRDefault="003B78FF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15F31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</w:t>
            </w:r>
            <w:bookmarkStart w:id="1" w:name="_GoBack"/>
            <w:ins w:id="2" w:author="FileBalint" w:date="2018-03-14T14:08:00Z">
              <w:r w:rsidR="00990D10">
                <w:rPr>
                  <w:rFonts w:ascii="Times New Roman" w:hAnsi="Times New Roman" w:cs="Times New Roman"/>
                  <w:b/>
                  <w:i w:val="0"/>
                  <w:sz w:val="24"/>
                  <w:szCs w:val="24"/>
                </w:rPr>
                <w:t>O</w:t>
              </w:r>
            </w:ins>
            <w:bookmarkEnd w:id="1"/>
            <w:r w:rsidRPr="00D15F31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T</w:t>
            </w:r>
          </w:p>
        </w:tc>
        <w:tc>
          <w:tcPr>
            <w:tcW w:w="1984" w:type="dxa"/>
            <w:noWrap/>
            <w:hideMark/>
          </w:tcPr>
          <w:p w:rsidR="003B78FF" w:rsidRPr="00D15F31" w:rsidRDefault="003B78FF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15F31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GM</w:t>
            </w:r>
          </w:p>
        </w:tc>
        <w:tc>
          <w:tcPr>
            <w:tcW w:w="2008" w:type="dxa"/>
            <w:noWrap/>
            <w:hideMark/>
          </w:tcPr>
          <w:p w:rsidR="003B78FF" w:rsidRPr="00D15F31" w:rsidRDefault="003B78FF" w:rsidP="00B87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15F31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SDO</w:t>
            </w:r>
          </w:p>
        </w:tc>
      </w:tr>
      <w:tr w:rsidR="003B78FF" w:rsidRPr="003969B9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3B78FF" w:rsidRPr="00D15F31" w:rsidRDefault="003B78FF" w:rsidP="00B877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1</w:t>
            </w:r>
          </w:p>
        </w:tc>
        <w:tc>
          <w:tcPr>
            <w:tcW w:w="2127" w:type="dxa"/>
            <w:noWrap/>
          </w:tcPr>
          <w:p w:rsidR="003B78FF" w:rsidRPr="003969B9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:rsidR="003B78FF" w:rsidRPr="003969B9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noWrap/>
          </w:tcPr>
          <w:p w:rsidR="003B78FF" w:rsidRPr="003969B9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8FF" w:rsidRPr="00A2507E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Violence &amp; Fear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.30 </w:t>
            </w:r>
            <w:ins w:id="3" w:author="FileBalint" w:date="2018-03-14T14:11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</w:t>
            </w:r>
            <w:ins w:id="4" w:author="FileBalint" w:date="2018-03-14T14:11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6</w:t>
            </w:r>
            <w:ins w:id="5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  <w:ins w:id="6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8</w:t>
            </w:r>
            <w:ins w:id="7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</w:t>
            </w:r>
            <w:ins w:id="8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</w:tr>
      <w:tr w:rsidR="003B78FF" w:rsidRPr="00A2507E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Terrorism &amp; Islam</w:t>
            </w:r>
            <w:r w:rsidRPr="00EC0B9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0</w:t>
            </w:r>
            <w:ins w:id="9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1</w:t>
            </w:r>
            <w:ins w:id="10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4</w:t>
            </w:r>
            <w:ins w:id="11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9</w:t>
            </w:r>
            <w:ins w:id="12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9</w:t>
            </w:r>
            <w:ins w:id="13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</w:t>
              </w:r>
            </w:ins>
            <w:ins w:id="14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7</w:t>
            </w:r>
            <w:ins w:id="15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</w:tr>
      <w:tr w:rsidR="003B78FF" w:rsidRPr="00A2507E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Immigrant &amp; Stranger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3</w:t>
            </w:r>
            <w:ins w:id="16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</w:t>
            </w:r>
            <w:ins w:id="17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7</w:t>
            </w:r>
            <w:ins w:id="18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2</w:t>
            </w:r>
            <w:ins w:id="19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8</w:t>
            </w:r>
            <w:ins w:id="20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</w:t>
              </w:r>
            </w:ins>
            <w:ins w:id="21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</w:t>
            </w:r>
            <w:ins w:id="22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</w:tr>
      <w:tr w:rsidR="003B78FF" w:rsidRPr="00A2507E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B9D">
              <w:rPr>
                <w:rFonts w:ascii="Times New Roman" w:hAnsi="Times New Roman" w:cs="Times New Roman"/>
                <w:sz w:val="24"/>
                <w:szCs w:val="24"/>
              </w:rPr>
              <w:t>War &amp; Refugee</w:t>
            </w:r>
            <w:r w:rsidRPr="00EC0B9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5</w:t>
            </w:r>
            <w:ins w:id="23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</w:t>
            </w:r>
            <w:ins w:id="24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3</w:t>
            </w:r>
            <w:ins w:id="25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8</w:t>
            </w:r>
            <w:ins w:id="26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6</w:t>
            </w:r>
            <w:ins w:id="27" w:author="FileBalint" w:date="2018-03-14T14:12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 xml:space="preserve"> </w:t>
              </w:r>
            </w:ins>
            <w:ins w:id="28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(</w:t>
              </w:r>
            </w:ins>
            <w:r w:rsidRPr="00A250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</w:t>
            </w:r>
            <w:ins w:id="29" w:author="FileBalint" w:date="2018-03-14T14:13:00Z">
              <w:r w:rsidR="00FA7E1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)</w:t>
              </w:r>
            </w:ins>
          </w:p>
        </w:tc>
      </w:tr>
      <w:tr w:rsidR="003B78FF" w:rsidRPr="00A2507E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3B78FF" w:rsidRPr="00D15F31" w:rsidRDefault="003B78FF" w:rsidP="00B8779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Sample 2</w:t>
            </w:r>
          </w:p>
        </w:tc>
        <w:tc>
          <w:tcPr>
            <w:tcW w:w="2127" w:type="dxa"/>
            <w:noWrap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noWrap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</w:p>
        </w:tc>
        <w:tc>
          <w:tcPr>
            <w:tcW w:w="2008" w:type="dxa"/>
            <w:noWrap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</w:p>
        </w:tc>
      </w:tr>
      <w:tr w:rsidR="003B78FF" w:rsidRPr="00A2507E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errorism &amp; Violence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4.31</w:t>
            </w:r>
            <w:ins w:id="30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0.83</w:t>
            </w:r>
            <w:ins w:id="31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5.05</w:t>
            </w:r>
            <w:ins w:id="32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07</w:t>
            </w:r>
            <w:ins w:id="33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3.82</w:t>
            </w:r>
            <w:ins w:id="34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</w:t>
              </w:r>
            </w:ins>
            <w:ins w:id="35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15</w:t>
            </w:r>
            <w:ins w:id="36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</w:tr>
      <w:tr w:rsidR="003B78FF" w:rsidRPr="00A2507E" w:rsidTr="00B877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Immigrant &amp; Islam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3.25</w:t>
            </w:r>
            <w:ins w:id="37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13</w:t>
            </w:r>
            <w:ins w:id="38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4.11</w:t>
            </w:r>
            <w:ins w:id="39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4</w:t>
            </w:r>
            <w:ins w:id="40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3.52</w:t>
            </w:r>
            <w:ins w:id="41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</w:t>
              </w:r>
            </w:ins>
            <w:ins w:id="42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03</w:t>
            </w:r>
            <w:ins w:id="43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</w:tr>
      <w:tr w:rsidR="003B78FF" w:rsidRPr="00A2507E" w:rsidTr="00B87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3B78FF" w:rsidRPr="00EC0B9D" w:rsidRDefault="003B78FF" w:rsidP="00B877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C0B9D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Refugee &amp; War</w:t>
            </w:r>
          </w:p>
        </w:tc>
        <w:tc>
          <w:tcPr>
            <w:tcW w:w="2127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.07</w:t>
            </w:r>
            <w:ins w:id="44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21</w:t>
            </w:r>
            <w:ins w:id="45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1984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2.99</w:t>
            </w:r>
            <w:ins w:id="46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 xml:space="preserve"> 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35</w:t>
            </w:r>
            <w:ins w:id="47" w:author="FileBalint" w:date="2018-03-14T14:12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  <w:tc>
          <w:tcPr>
            <w:tcW w:w="2008" w:type="dxa"/>
            <w:noWrap/>
            <w:hideMark/>
          </w:tcPr>
          <w:p w:rsidR="003B78FF" w:rsidRPr="00A2507E" w:rsidRDefault="003B78FF" w:rsidP="00B87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</w:pPr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 xml:space="preserve">2.44 </w:t>
            </w:r>
            <w:ins w:id="48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(</w:t>
              </w:r>
            </w:ins>
            <w:r w:rsidRPr="00A2507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hu-HU"/>
              </w:rPr>
              <w:t>1.01</w:t>
            </w:r>
            <w:ins w:id="49" w:author="FileBalint" w:date="2018-03-14T14:13:00Z">
              <w:r w:rsidR="00FA7E1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hu-HU"/>
                </w:rPr>
                <w:t>)</w:t>
              </w:r>
            </w:ins>
          </w:p>
        </w:tc>
      </w:tr>
    </w:tbl>
    <w:p w:rsidR="003B78FF" w:rsidRPr="003969B9" w:rsidRDefault="003B78FF" w:rsidP="003B78FF">
      <w:pPr>
        <w:rPr>
          <w:rFonts w:ascii="Times New Roman" w:hAnsi="Times New Roman" w:cs="Times New Roman"/>
          <w:sz w:val="24"/>
          <w:szCs w:val="24"/>
        </w:rPr>
      </w:pPr>
    </w:p>
    <w:p w:rsidR="00537B57" w:rsidRPr="003B78FF" w:rsidRDefault="003B78FF" w:rsidP="003B78FF">
      <w:pPr>
        <w:rPr>
          <w:rFonts w:ascii="Times New Roman" w:hAnsi="Times New Roman" w:cs="Times New Roman"/>
          <w:sz w:val="24"/>
          <w:szCs w:val="24"/>
        </w:rPr>
      </w:pPr>
      <w:r w:rsidRPr="00C91965">
        <w:rPr>
          <w:rFonts w:ascii="Times New Roman" w:hAnsi="Times New Roman" w:cs="Times New Roman"/>
          <w:i/>
          <w:sz w:val="24"/>
          <w:szCs w:val="24"/>
        </w:rPr>
        <w:t>Note</w:t>
      </w:r>
      <w:r w:rsidRPr="003969B9">
        <w:rPr>
          <w:rFonts w:ascii="Times New Roman" w:hAnsi="Times New Roman" w:cs="Times New Roman"/>
          <w:sz w:val="24"/>
          <w:szCs w:val="24"/>
        </w:rPr>
        <w:t>. POT = Perceived Outgroup Threat, GM = Group Malleability and SDO = Social Dominance Orientation</w:t>
      </w:r>
      <w:r>
        <w:rPr>
          <w:rFonts w:ascii="Times New Roman" w:hAnsi="Times New Roman" w:cs="Times New Roman"/>
          <w:sz w:val="24"/>
          <w:szCs w:val="24"/>
        </w:rPr>
        <w:t xml:space="preserve"> scores for every module. Mean</w:t>
      </w:r>
      <w:r w:rsidRPr="003969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tandard deviation</w:t>
      </w:r>
      <w:r w:rsidRPr="003969B9">
        <w:rPr>
          <w:rFonts w:ascii="Times New Roman" w:hAnsi="Times New Roman" w:cs="Times New Roman"/>
          <w:sz w:val="24"/>
          <w:szCs w:val="24"/>
        </w:rPr>
        <w:t xml:space="preserve"> </w:t>
      </w:r>
      <w:ins w:id="50" w:author="FileBalint" w:date="2018-03-14T14:13:00Z">
        <w:r w:rsidR="00FA7E19">
          <w:rPr>
            <w:rFonts w:ascii="Times New Roman" w:hAnsi="Times New Roman" w:cs="Times New Roman"/>
            <w:sz w:val="24"/>
            <w:szCs w:val="24"/>
          </w:rPr>
          <w:t>(</w:t>
        </w:r>
      </w:ins>
      <w:ins w:id="51" w:author="FileBalint" w:date="2018-03-14T14:10:00Z">
        <w:r w:rsidR="00FA7E19">
          <w:rPr>
            <w:rFonts w:ascii="Times New Roman" w:hAnsi="Times New Roman" w:cs="Times New Roman"/>
            <w:bCs/>
            <w:sz w:val="24"/>
            <w:szCs w:val="24"/>
          </w:rPr>
          <w:t>between brackets</w:t>
        </w:r>
      </w:ins>
      <w:ins w:id="52" w:author="FileBalint" w:date="2018-03-14T14:13:00Z">
        <w:r w:rsidR="00FA7E19">
          <w:rPr>
            <w:rFonts w:ascii="Times New Roman" w:hAnsi="Times New Roman" w:cs="Times New Roman"/>
            <w:bCs/>
            <w:sz w:val="24"/>
            <w:szCs w:val="24"/>
          </w:rPr>
          <w:t>)</w:t>
        </w:r>
      </w:ins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3969B9">
        <w:rPr>
          <w:rFonts w:ascii="Times New Roman" w:hAnsi="Times New Roman" w:cs="Times New Roman"/>
          <w:sz w:val="24"/>
          <w:szCs w:val="24"/>
        </w:rPr>
        <w:t xml:space="preserve"> presented for every modul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37B57" w:rsidRPr="003B7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152DAB"/>
    <w:rsid w:val="003B78FF"/>
    <w:rsid w:val="004750A6"/>
    <w:rsid w:val="00821CF0"/>
    <w:rsid w:val="009259C4"/>
    <w:rsid w:val="00937D7D"/>
    <w:rsid w:val="00990D10"/>
    <w:rsid w:val="00B17696"/>
    <w:rsid w:val="00E75FF7"/>
    <w:rsid w:val="00F259AB"/>
    <w:rsid w:val="00F9670F"/>
    <w:rsid w:val="00FA7E19"/>
    <w:rsid w:val="00FB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8ACD7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blzategyszer51">
    <w:name w:val="Táblázat (egyszerű) 51"/>
    <w:basedOn w:val="Normltblzat"/>
    <w:uiPriority w:val="45"/>
    <w:rsid w:val="00152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990D10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90D10"/>
    <w:rPr>
      <w:rFonts w:ascii="Segoe UI" w:eastAsia="Arial" w:hAnsi="Segoe UI" w:cs="Mangal"/>
      <w:color w:val="000000"/>
      <w:sz w:val="18"/>
      <w:szCs w:val="16"/>
      <w:lang w:val="en-US" w:eastAsia="zh-CN" w:bidi="hi-IN"/>
    </w:rPr>
  </w:style>
  <w:style w:type="paragraph" w:styleId="Vltozat">
    <w:name w:val="Revision"/>
    <w:hidden/>
    <w:uiPriority w:val="99"/>
    <w:semiHidden/>
    <w:rsid w:val="00F259AB"/>
    <w:pPr>
      <w:spacing w:after="0" w:line="240" w:lineRule="auto"/>
    </w:pPr>
    <w:rPr>
      <w:rFonts w:ascii="Arial" w:eastAsia="Arial" w:hAnsi="Arial" w:cs="Mangal"/>
      <w:color w:val="00000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7</cp:revision>
  <dcterms:created xsi:type="dcterms:W3CDTF">2017-07-30T19:34:00Z</dcterms:created>
  <dcterms:modified xsi:type="dcterms:W3CDTF">2018-05-02T14:59:00Z</dcterms:modified>
</cp:coreProperties>
</file>